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50A" w:rsidRPr="0080250A" w:rsidRDefault="0080250A" w:rsidP="00E66B24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  <w:bookmarkStart w:id="0" w:name="_GoBack"/>
      <w:r w:rsidRPr="0080250A">
        <w:rPr>
          <w:rFonts w:ascii="Arial" w:hAnsi="Arial" w:cs="Arial"/>
          <w:b/>
          <w:color w:val="000000"/>
          <w:lang w:val="en-US"/>
        </w:rPr>
        <w:t>S8 Table</w:t>
      </w:r>
      <w:r w:rsidRPr="0080250A">
        <w:rPr>
          <w:rFonts w:ascii="Arial" w:eastAsia="Calibri" w:hAnsi="Arial" w:cs="Arial"/>
          <w:b/>
          <w:bCs/>
          <w:lang w:val="en-US"/>
        </w:rPr>
        <w:t>.</w:t>
      </w:r>
      <w:r w:rsidRPr="0080250A">
        <w:rPr>
          <w:rFonts w:ascii="Arial" w:eastAsia="Calibri" w:hAnsi="Arial" w:cs="Arial"/>
          <w:b/>
          <w:lang w:val="en-US"/>
        </w:rPr>
        <w:t xml:space="preserve"> List of </w:t>
      </w:r>
      <w:r w:rsidRPr="0080250A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Pr="0080250A">
        <w:rPr>
          <w:rFonts w:ascii="Arial" w:hAnsi="Arial" w:cs="Arial"/>
          <w:b/>
          <w:iCs/>
          <w:lang w:val="en-US"/>
        </w:rPr>
        <w:t>genes reduced in their transcription dependent on</w:t>
      </w:r>
      <w:r w:rsidRPr="0080250A">
        <w:rPr>
          <w:rFonts w:ascii="Arial" w:hAnsi="Arial" w:cs="Arial"/>
          <w:b/>
          <w:i/>
          <w:iCs/>
          <w:lang w:val="en-US"/>
        </w:rPr>
        <w:t xml:space="preserve"> </w:t>
      </w:r>
      <w:r w:rsidRPr="0080250A">
        <w:rPr>
          <w:rFonts w:ascii="Arial" w:hAnsi="Arial" w:cs="Arial"/>
          <w:b/>
          <w:lang w:val="en-US"/>
        </w:rPr>
        <w:t xml:space="preserve">Vta3 </w:t>
      </w:r>
      <w:r w:rsidRPr="0080250A">
        <w:rPr>
          <w:rFonts w:ascii="Arial" w:eastAsia="Calibri" w:hAnsi="Arial" w:cs="Arial"/>
          <w:b/>
          <w:lang w:val="en-US"/>
        </w:rPr>
        <w:t>with domains of derived proteins and their putative function.</w:t>
      </w:r>
    </w:p>
    <w:tbl>
      <w:tblPr>
        <w:tblStyle w:val="Tabellenraster2"/>
        <w:tblW w:w="0" w:type="auto"/>
        <w:tblInd w:w="0" w:type="dxa"/>
        <w:tblLook w:val="04A0" w:firstRow="1" w:lastRow="0" w:firstColumn="1" w:lastColumn="0" w:noHBand="0" w:noVBand="1"/>
      </w:tblPr>
      <w:tblGrid>
        <w:gridCol w:w="2971"/>
        <w:gridCol w:w="2836"/>
        <w:gridCol w:w="7369"/>
        <w:gridCol w:w="1101"/>
      </w:tblGrid>
      <w:tr w:rsidR="004921FB" w:rsidRPr="00F23A92" w:rsidTr="005C6CE8">
        <w:trPr>
          <w:trHeight w:val="375"/>
          <w:tblHeader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bookmarkEnd w:id="0"/>
          <w:p w:rsidR="004921FB" w:rsidRPr="00F23A92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Gene identifier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F23A92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Putative functional category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F23A92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Domai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F23A92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log</w:t>
            </w:r>
            <w:r w:rsidRPr="00F23A92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F23A92">
              <w:rPr>
                <w:rFonts w:ascii="Arial" w:hAnsi="Arial" w:cs="Arial"/>
                <w:b/>
                <w:bCs/>
                <w:lang w:val="en-US"/>
              </w:rPr>
              <w:t>(fold change)</w:t>
            </w:r>
          </w:p>
        </w:tc>
      </w:tr>
      <w:tr w:rsidR="004921FB" w:rsidRPr="00F23A92" w:rsidTr="005C6CE8">
        <w:trPr>
          <w:trHeight w:val="37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4921FB" w:rsidRPr="00F23A92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Cell cycle &amp; signaling (2 candidates)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F23A92">
              <w:rPr>
                <w:rFonts w:ascii="Arial" w:hAnsi="Arial" w:cs="Arial"/>
                <w:i/>
                <w:lang w:val="en-US"/>
              </w:rPr>
              <w:t>VDAG_JR2_Chr5g06</w:t>
            </w:r>
            <w:r w:rsidRPr="00294DDB">
              <w:rPr>
                <w:rFonts w:ascii="Arial" w:hAnsi="Arial" w:cs="Arial"/>
                <w:i/>
              </w:rPr>
              <w:t>83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ell cycle &amp; signaling (kinetochor</w:t>
            </w:r>
            <w:r>
              <w:rPr>
                <w:rFonts w:ascii="Arial" w:hAnsi="Arial" w:cs="Arial"/>
                <w:lang w:val="en-US"/>
              </w:rPr>
              <w:t>e</w:t>
            </w:r>
            <w:r w:rsidRPr="006178F1">
              <w:rPr>
                <w:rFonts w:ascii="Arial" w:hAnsi="Arial" w:cs="Arial"/>
                <w:lang w:val="en-US"/>
              </w:rPr>
              <w:t>-associated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Nuclear MIS12/MIND complex subunit PMF1/Nnf1 (PTHR15459, IPR007128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15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1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ell cycle &amp; signaling (chromatin organizatio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rtuin family (PF02146, IPR00300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72</w:t>
            </w:r>
          </w:p>
        </w:tc>
      </w:tr>
      <w:tr w:rsidR="004921FB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Metabolism (5 candidates)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57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ide hydrolase family 16 (PF00722, IPR000757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.14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7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</w:t>
            </w:r>
            <w:r>
              <w:rPr>
                <w:rFonts w:ascii="Arial" w:hAnsi="Arial" w:cs="Arial"/>
              </w:rPr>
              <w:t xml:space="preserve"> (amino acid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L-asparaginase II (PF06089, IPR01034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5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6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ugar-phosphate isomerase, RpiB/LacA/LacB family (PF02502, IPR00350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9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0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riboflavin biosynthesis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Bacterial bifunctional deaminase-reductase, C-terminal (PF01872, IPR00273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7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57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ide hydrolase family 61 (PF03443, IPR00510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3</w:t>
            </w:r>
          </w:p>
        </w:tc>
      </w:tr>
      <w:tr w:rsidR="004921FB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Others (9 candidates)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170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dephosphorylation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kaline phosphatase (PF00245, IPR001952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6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21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cell fusio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 fusion protein Dni1/Fig1 (PF12351, IPR03348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5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43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acetyltransferas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NAT domain (PF13302, IPR00018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4</w:t>
            </w:r>
          </w:p>
        </w:tc>
      </w:tr>
      <w:tr w:rsidR="004921FB" w:rsidRPr="006178F1" w:rsidTr="005C6CE8">
        <w:trPr>
          <w:trHeight w:val="6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4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energy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itochondrial chaperone BCS1, N-terminal (PF08740, IPR014851), ATPase, AAA-type, core (PF00004, IPR00395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31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3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methylatio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nB-like (PF06983, IPR02897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.90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10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ATPas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TPase, AAA-type, core (PF00004, IPR00395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.17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5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heterokaryon incompatibility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eterokaryon incompatibility (PF06985, IPR01073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13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lastRenderedPageBreak/>
              <w:t>VDAG_JR2_Chr4g112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Others (posttranslational modification of tubul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 xml:space="preserve">Tubulin-tyrosine ligase/Tubulin polyglutamylase (PF03133, IPR004344) 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4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50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proteolysis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eptidase M54, archaemetzincin (PF07998, IPR01296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3</w:t>
            </w:r>
          </w:p>
        </w:tc>
      </w:tr>
      <w:tr w:rsidR="004921FB" w:rsidRPr="006178F1" w:rsidTr="005C6CE8">
        <w:trPr>
          <w:trHeight w:val="330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Redox pro</w:t>
            </w:r>
            <w:r>
              <w:rPr>
                <w:rFonts w:ascii="Arial" w:hAnsi="Arial" w:cs="Arial"/>
                <w:b/>
                <w:bCs/>
              </w:rPr>
              <w:t>c</w:t>
            </w:r>
            <w:r w:rsidRPr="006178F1">
              <w:rPr>
                <w:rFonts w:ascii="Arial" w:hAnsi="Arial" w:cs="Arial"/>
                <w:b/>
                <w:bCs/>
              </w:rPr>
              <w:t>ess (3 candidates)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46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NADP-dependent oxidoreductase domain (PF00248, IPR023210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0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15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hort-chain dehydrogenase/reductase SDR (PF00106, IPR00234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16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33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-binding dehydrogenase (PF1360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4</w:t>
            </w:r>
          </w:p>
        </w:tc>
      </w:tr>
      <w:tr w:rsidR="004921FB" w:rsidRPr="006178F1" w:rsidTr="005C6CE8">
        <w:trPr>
          <w:trHeight w:val="330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RNA metabolism (2 candidates)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224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NA metabolism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Tetratricopeptide-like repeat (PF18833, IPR040962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15</w:t>
            </w:r>
          </w:p>
        </w:tc>
      </w:tr>
      <w:tr w:rsidR="004921FB" w:rsidRPr="006178F1" w:rsidTr="005C6CE8">
        <w:trPr>
          <w:trHeight w:val="6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56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NA metabolism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EAD/DEAH box helicase domain (PF00270, IPR011545), Helicase, C-terminal (PF00271, IPR00165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61</w:t>
            </w:r>
          </w:p>
        </w:tc>
      </w:tr>
      <w:tr w:rsidR="004921FB" w:rsidRPr="006178F1" w:rsidTr="005C6CE8">
        <w:trPr>
          <w:trHeight w:val="329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  <w:lang w:val="en-US"/>
              </w:rPr>
              <w:t>Stress response &amp; detoxification (3 candidates)</w:t>
            </w:r>
          </w:p>
        </w:tc>
      </w:tr>
      <w:tr w:rsidR="004921FB" w:rsidRPr="006178F1" w:rsidTr="005C6CE8">
        <w:trPr>
          <w:trHeight w:val="6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094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ress response &amp; detoxification (DNA repair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pha-ketoglutarate-dependent dioxygenase AlkB-like (PF13532, IPR027450), Zinc finger, GRF-type (PF06839, IPR010666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9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31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tress response &amp; detoxifica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poxide hydrolase, N-terminal (PF06441, IPR01049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4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53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ress response &amp; detoxification (DNA repai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VRR-NUC domain (PF08774, IPR01488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3</w:t>
            </w:r>
          </w:p>
        </w:tc>
      </w:tr>
      <w:tr w:rsidR="004921FB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Transcription (2 candidates)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766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cription</w:t>
            </w:r>
            <w:r>
              <w:rPr>
                <w:rFonts w:ascii="Arial" w:hAnsi="Arial" w:cs="Arial"/>
              </w:rPr>
              <w:t xml:space="preserve"> (sequence similarity</w:t>
            </w:r>
            <w:r w:rsidRPr="006178F1">
              <w:rPr>
                <w:rFonts w:ascii="Arial" w:hAnsi="Arial" w:cs="Arial"/>
              </w:rPr>
              <w:t>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  <w:r w:rsidRPr="006178F1">
              <w:rPr>
                <w:rFonts w:ascii="Arial" w:hAnsi="Arial" w:cs="Arial"/>
                <w:lang w:val="en-US"/>
              </w:rPr>
              <w:t xml:space="preserve">ZIP </w:t>
            </w:r>
            <w:r>
              <w:rPr>
                <w:rFonts w:ascii="Arial" w:hAnsi="Arial" w:cs="Arial"/>
                <w:lang w:val="en-US"/>
              </w:rPr>
              <w:t>domain-containing protein</w:t>
            </w:r>
            <w:r w:rsidRPr="006178F1">
              <w:rPr>
                <w:rFonts w:ascii="Arial" w:hAnsi="Arial" w:cs="Arial"/>
                <w:lang w:val="en-US"/>
              </w:rPr>
              <w:t xml:space="preserve"> (PTHR39607:SF2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5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  <w:r w:rsidRPr="00294DDB">
              <w:rPr>
                <w:rFonts w:ascii="Arial" w:hAnsi="Arial" w:cs="Arial"/>
                <w:b/>
                <w:bCs/>
                <w:i/>
              </w:rPr>
              <w:t>VDAG_JR2_Chr2g08470a</w:t>
            </w:r>
            <w:r>
              <w:rPr>
                <w:rFonts w:ascii="Arial" w:hAnsi="Arial" w:cs="Arial"/>
                <w:b/>
                <w:bCs/>
                <w:i/>
              </w:rPr>
              <w:t>/</w:t>
            </w:r>
          </w:p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MTF1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crip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 finger C2H2-type (PF00096, IPR01308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8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921FB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  <w:p w:rsidR="004921FB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4921FB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Transport (5 candidates)</w:t>
            </w:r>
          </w:p>
        </w:tc>
      </w:tr>
      <w:tr w:rsidR="004921FB" w:rsidRPr="006178F1" w:rsidTr="005C6CE8">
        <w:trPr>
          <w:trHeight w:val="630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265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membrane transport vesicles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ynamin superfamily (PF00350, IPR022812), Dynamin central domain (PF01031, IPR000375), Dynamin GTPase effector (PF02212, IPR003130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5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5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jor facilitator superfamily (PF07690, IPR0117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1</w:t>
            </w:r>
          </w:p>
        </w:tc>
      </w:tr>
      <w:tr w:rsidR="004921FB" w:rsidRPr="006178F1" w:rsidTr="005C6CE8">
        <w:trPr>
          <w:trHeight w:val="6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0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BC transporter type 1, transmembrane domain (PF00664, IPR011527), ABC transporter-like (PF00005, IPR00343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12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78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proton 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V-ATPase proteolipid subunit C-like domain (PF00137, IPR00237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2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5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jor facilitator superfamily (PF07690, IPR0117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71</w:t>
            </w:r>
          </w:p>
        </w:tc>
      </w:tr>
      <w:tr w:rsidR="004921FB" w:rsidRPr="006178F1" w:rsidTr="005C6CE8">
        <w:trPr>
          <w:trHeight w:val="330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Unknown function (31 candidates)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432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BTB/POZ domain (PF00651, IPR000210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6.58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5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 effecto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36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8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membrane prote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6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8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orkhead-associated (FHA) domain (PF00498, IPR00025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13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64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 effecto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8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97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cell wall prote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5</w:t>
            </w:r>
          </w:p>
        </w:tc>
      </w:tr>
      <w:tr w:rsidR="004921FB" w:rsidRPr="006178F1" w:rsidTr="005C6CE8">
        <w:trPr>
          <w:trHeight w:val="33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51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NmrA-like domain (PF05368, IPR00803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84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65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3</w:t>
            </w:r>
          </w:p>
        </w:tc>
      </w:tr>
      <w:tr w:rsidR="004921FB" w:rsidRPr="006178F1" w:rsidTr="005C6CE8">
        <w:trPr>
          <w:cantSplit/>
          <w:trHeight w:val="315"/>
        </w:trPr>
        <w:tc>
          <w:tcPr>
            <w:tcW w:w="29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0530a</w:t>
            </w:r>
          </w:p>
        </w:tc>
        <w:tc>
          <w:tcPr>
            <w:tcW w:w="28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extracellular, small, C-rich protein, no signal peptide)</w:t>
            </w:r>
          </w:p>
        </w:tc>
        <w:tc>
          <w:tcPr>
            <w:tcW w:w="73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32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27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otein of unknown function DUF3405 (PF11885, IPR02182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5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41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 effecto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12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54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8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07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.09</w:t>
            </w:r>
          </w:p>
        </w:tc>
      </w:tr>
      <w:tr w:rsidR="004921FB" w:rsidRPr="006178F1" w:rsidTr="005C6CE8">
        <w:trPr>
          <w:trHeight w:val="6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10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oxalase/Bleomycin resistance protein/Dihydroxybiphenyl dioxygenase (IPR02906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.48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5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WD40 repeat (IPR00168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21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5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extracellular, small, C-rich protein, no signal peptid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3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8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membrane prote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rotein</w:t>
            </w:r>
            <w:r w:rsidRPr="006178F1">
              <w:rPr>
                <w:rFonts w:ascii="Arial" w:hAnsi="Arial" w:cs="Arial"/>
              </w:rPr>
              <w:t xml:space="preserve"> CBG02620 (PTHR3517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37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5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27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0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6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4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igma-specific protein Stig1 (PF04885, IPR00696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7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3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2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4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3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820a</w:t>
            </w:r>
          </w:p>
        </w:tc>
        <w:tc>
          <w:tcPr>
            <w:tcW w:w="28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6.36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9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 effecto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18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52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Beta-lactamase-related (PF00144, IPR00146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4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02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70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17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15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8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72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58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56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36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pha/beta hydrolase fold-1 (PF00561, IPR00007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3.42</w:t>
            </w:r>
          </w:p>
        </w:tc>
      </w:tr>
      <w:tr w:rsidR="004921FB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294DDB" w:rsidRDefault="004921FB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97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921FB" w:rsidRPr="006178F1" w:rsidRDefault="004921FB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21</w:t>
            </w:r>
          </w:p>
        </w:tc>
      </w:tr>
    </w:tbl>
    <w:p w:rsidR="008163F4" w:rsidRPr="004921FB" w:rsidRDefault="004921FB" w:rsidP="004921FB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ndidates mentioned in the article are highlighted in yellow; bold: candidate investigated in this study.</w:t>
      </w:r>
    </w:p>
    <w:sectPr w:rsidR="008163F4" w:rsidRPr="004921FB" w:rsidSect="004921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1FB" w:rsidRDefault="004921FB" w:rsidP="004921FB">
      <w:pPr>
        <w:spacing w:after="0" w:line="240" w:lineRule="auto"/>
      </w:pPr>
      <w:r>
        <w:separator/>
      </w:r>
    </w:p>
  </w:endnote>
  <w:endnote w:type="continuationSeparator" w:id="0">
    <w:p w:rsidR="004921FB" w:rsidRDefault="004921FB" w:rsidP="00492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1FB" w:rsidRDefault="004921FB" w:rsidP="004921FB">
      <w:pPr>
        <w:spacing w:after="0" w:line="240" w:lineRule="auto"/>
      </w:pPr>
      <w:r>
        <w:separator/>
      </w:r>
    </w:p>
  </w:footnote>
  <w:footnote w:type="continuationSeparator" w:id="0">
    <w:p w:rsidR="004921FB" w:rsidRDefault="004921FB" w:rsidP="00492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1FB"/>
    <w:rsid w:val="004921FB"/>
    <w:rsid w:val="0080250A"/>
    <w:rsid w:val="008163F4"/>
    <w:rsid w:val="00E6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8A82B2-363C-4754-B497-B4E4CA15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21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921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21FB"/>
  </w:style>
  <w:style w:type="paragraph" w:styleId="Fuzeile">
    <w:name w:val="footer"/>
    <w:basedOn w:val="Standard"/>
    <w:link w:val="FuzeileZchn"/>
    <w:uiPriority w:val="99"/>
    <w:unhideWhenUsed/>
    <w:rsid w:val="004921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21FB"/>
  </w:style>
  <w:style w:type="table" w:customStyle="1" w:styleId="Tabellenraster2">
    <w:name w:val="Tabellenraster2"/>
    <w:basedOn w:val="NormaleTabelle"/>
    <w:next w:val="Tabellenraster"/>
    <w:uiPriority w:val="39"/>
    <w:rsid w:val="004921F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9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7</Words>
  <Characters>5593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3</cp:revision>
  <dcterms:created xsi:type="dcterms:W3CDTF">2022-09-12T12:44:00Z</dcterms:created>
  <dcterms:modified xsi:type="dcterms:W3CDTF">2022-11-10T10:39:00Z</dcterms:modified>
</cp:coreProperties>
</file>